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05"/>
        <w:gridCol w:w="630"/>
        <w:gridCol w:w="6750"/>
        <w:gridCol w:w="1104"/>
      </w:tblGrid>
      <w:tr w:rsidR="0000001E" w:rsidRPr="008A2C73" w14:paraId="4CA4CF54" w14:textId="77777777" w:rsidTr="008909E2">
        <w:trPr>
          <w:trHeight w:val="284"/>
          <w:jc w:val="center"/>
        </w:trPr>
        <w:tc>
          <w:tcPr>
            <w:tcW w:w="1605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8A2C73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Section/Top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041850F2" w:rsidR="00901ED0" w:rsidRPr="008A2C73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Item</w:t>
            </w:r>
          </w:p>
        </w:tc>
        <w:tc>
          <w:tcPr>
            <w:tcW w:w="675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8A2C73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Checklist Item</w:t>
            </w:r>
          </w:p>
        </w:tc>
        <w:tc>
          <w:tcPr>
            <w:tcW w:w="1104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8A2C73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Page</w:t>
            </w:r>
          </w:p>
        </w:tc>
      </w:tr>
      <w:tr w:rsidR="0000001E" w:rsidRPr="008A2C73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8A2C73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Title and abstract</w:t>
            </w:r>
          </w:p>
        </w:tc>
      </w:tr>
      <w:tr w:rsidR="0000001E" w:rsidRPr="008A2C73" w14:paraId="0DFC769F" w14:textId="77777777" w:rsidTr="008909E2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2B881EEA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Tit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16B187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FDCD5F4" w14:textId="77777777" w:rsidR="00901ED0" w:rsidRPr="008A2C73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608E315" w14:textId="776D409E" w:rsidR="00901ED0" w:rsidRPr="008A2C73" w:rsidRDefault="0000001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</w:t>
            </w:r>
          </w:p>
        </w:tc>
      </w:tr>
      <w:tr w:rsidR="0000001E" w:rsidRPr="008A2C73" w14:paraId="4C3D9A46" w14:textId="77777777" w:rsidTr="008909E2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295F6B02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Abstrac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98FCE0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2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75CFD67" w14:textId="77777777" w:rsidR="00901ED0" w:rsidRPr="008A2C73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 xml:space="preserve">Provide a summary of objectives, </w:t>
            </w:r>
            <w:r w:rsidRPr="008A2C73">
              <w:rPr>
                <w:rStyle w:val="CommentReference"/>
                <w:sz w:val="17"/>
                <w:szCs w:val="17"/>
              </w:rPr>
              <w:t>study design, setting, participants, sample size</w:t>
            </w:r>
            <w:r w:rsidRPr="008A2C73">
              <w:rPr>
                <w:rFonts w:cs="Tahoma"/>
                <w:sz w:val="17"/>
                <w:szCs w:val="17"/>
              </w:rPr>
              <w:t>, predictors, outcome, statistical analysis, results, and conclusions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57247E9" w14:textId="1EAEA85D" w:rsidR="00901ED0" w:rsidRPr="008A2C73" w:rsidRDefault="00521F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2</w:t>
            </w:r>
          </w:p>
        </w:tc>
      </w:tr>
      <w:tr w:rsidR="0000001E" w:rsidRPr="008A2C73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8A2C73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Introduction</w:t>
            </w:r>
          </w:p>
        </w:tc>
      </w:tr>
      <w:tr w:rsidR="0000001E" w:rsidRPr="008A2C73" w14:paraId="11474F58" w14:textId="77777777" w:rsidTr="008909E2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73B652DF" w14:textId="233684BC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Background and objective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962734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3a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3EA79681" w14:textId="77777777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E45A7E8" w14:textId="4BFFD9E7" w:rsidR="00901ED0" w:rsidRPr="008A2C73" w:rsidRDefault="00521F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3</w:t>
            </w:r>
          </w:p>
        </w:tc>
      </w:tr>
      <w:tr w:rsidR="0000001E" w:rsidRPr="008A2C73" w14:paraId="4E4E12FC" w14:textId="77777777" w:rsidTr="008909E2">
        <w:trPr>
          <w:trHeight w:val="323"/>
          <w:jc w:val="center"/>
        </w:trPr>
        <w:tc>
          <w:tcPr>
            <w:tcW w:w="1605" w:type="dxa"/>
            <w:vMerge/>
            <w:shd w:val="clear" w:color="auto" w:fill="auto"/>
          </w:tcPr>
          <w:p w14:paraId="77BB9132" w14:textId="77777777" w:rsidR="00901ED0" w:rsidRPr="008A2C73" w:rsidRDefault="00901ED0" w:rsidP="005C0404">
            <w:pPr>
              <w:spacing w:after="0" w:line="240" w:lineRule="auto"/>
              <w:ind w:left="142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1BE2E23" w14:textId="14C5DD62" w:rsidR="00901ED0" w:rsidRPr="008A2C73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3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B784DB6" w14:textId="6D283009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149FBCF" w14:textId="7FF71FD0" w:rsidR="00901ED0" w:rsidRPr="008A2C73" w:rsidRDefault="00521F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3</w:t>
            </w:r>
          </w:p>
        </w:tc>
      </w:tr>
      <w:tr w:rsidR="0000001E" w:rsidRPr="008A2C73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8A2C73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Methods</w:t>
            </w:r>
          </w:p>
        </w:tc>
      </w:tr>
      <w:tr w:rsidR="0000001E" w:rsidRPr="008A2C73" w14:paraId="5331A914" w14:textId="77777777" w:rsidTr="008909E2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55B6FF3A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Source of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6A273D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4a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C73CD8C" w14:textId="39C7C607" w:rsidR="00901ED0" w:rsidRPr="008A2C73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1A1471A" w14:textId="15459E29" w:rsidR="00901ED0" w:rsidRPr="008A2C73" w:rsidRDefault="00521F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4</w:t>
            </w:r>
          </w:p>
        </w:tc>
      </w:tr>
      <w:tr w:rsidR="0000001E" w:rsidRPr="008A2C73" w14:paraId="3B0EDEBF" w14:textId="77777777" w:rsidTr="008909E2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33304F30" w14:textId="77777777" w:rsidR="00901ED0" w:rsidRPr="008A2C73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F5AC5FE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4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ADBF85B" w14:textId="1DC5B387" w:rsidR="00901ED0" w:rsidRPr="008A2C73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3D3AFE0" w14:textId="378C3D1C" w:rsidR="00901ED0" w:rsidRPr="008A2C73" w:rsidRDefault="00521F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4</w:t>
            </w:r>
          </w:p>
        </w:tc>
      </w:tr>
      <w:tr w:rsidR="0000001E" w:rsidRPr="008A2C73" w14:paraId="175E4ABF" w14:textId="77777777" w:rsidTr="008909E2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44840BF8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8CC06FB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5a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0A58A3A0" w14:textId="74B00CB7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589ED39" w14:textId="1DB90D78" w:rsidR="00901ED0" w:rsidRPr="008A2C73" w:rsidRDefault="00521F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4</w:t>
            </w:r>
          </w:p>
        </w:tc>
      </w:tr>
      <w:tr w:rsidR="0000001E" w:rsidRPr="008A2C73" w14:paraId="0AD90212" w14:textId="77777777" w:rsidTr="008909E2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17664D38" w14:textId="77777777" w:rsidR="00901ED0" w:rsidRPr="008A2C73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AAD09ED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5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281BDD1" w14:textId="77777777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 xml:space="preserve">Describe eligibility criteria for participants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65BCD20" w14:textId="2AE26E69" w:rsidR="00901ED0" w:rsidRPr="008A2C73" w:rsidRDefault="00521F7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4</w:t>
            </w:r>
          </w:p>
        </w:tc>
      </w:tr>
      <w:tr w:rsidR="0000001E" w:rsidRPr="008A2C73" w14:paraId="022B8118" w14:textId="77777777" w:rsidTr="008909E2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42311DEB" w14:textId="77777777" w:rsidR="00901ED0" w:rsidRPr="008A2C73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1558EBE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5c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39193614" w14:textId="77777777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 xml:space="preserve">Give details of treatments received, if relevant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73C5F94" w14:textId="78EEB9E2" w:rsidR="00901ED0" w:rsidRPr="008A2C73" w:rsidRDefault="0000001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NA</w:t>
            </w:r>
          </w:p>
        </w:tc>
      </w:tr>
      <w:tr w:rsidR="0000001E" w:rsidRPr="008A2C73" w14:paraId="2E715C04" w14:textId="77777777" w:rsidTr="008909E2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5A041E67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Outcom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0F4775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6a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D2C74AD" w14:textId="77777777" w:rsidR="00901ED0" w:rsidRPr="00C83F8D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C83F8D">
              <w:rPr>
                <w:rFonts w:ascii="Arial" w:hAnsi="Arial" w:cs="Tahoma"/>
                <w:sz w:val="17"/>
                <w:szCs w:val="17"/>
                <w:lang w:val="en-US"/>
              </w:rPr>
              <w:t>Clearly define the outcome that is predicted by the prediction model, including how and when assessed</w:t>
            </w:r>
            <w:r w:rsidRPr="00C83F8D">
              <w:rPr>
                <w:rFonts w:ascii="Arial" w:hAnsi="Arial" w:cs="Tahoma"/>
                <w:sz w:val="17"/>
                <w:szCs w:val="17"/>
              </w:rPr>
              <w:t xml:space="preserve">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D84E5D1" w14:textId="1AA00082" w:rsidR="00901ED0" w:rsidRPr="00C83F8D" w:rsidRDefault="00521F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5</w:t>
            </w:r>
          </w:p>
        </w:tc>
      </w:tr>
      <w:tr w:rsidR="0000001E" w:rsidRPr="008A2C73" w14:paraId="6348D5D7" w14:textId="77777777" w:rsidTr="008909E2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4DE3DE2B" w14:textId="77777777" w:rsidR="00901ED0" w:rsidRPr="008A2C73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9CEF3DC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6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3F6B7D06" w14:textId="77777777" w:rsidR="00901ED0" w:rsidRPr="00C83F8D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C83F8D">
              <w:rPr>
                <w:rFonts w:ascii="Arial" w:hAnsi="Arial" w:cs="Tahoma"/>
                <w:sz w:val="17"/>
                <w:szCs w:val="17"/>
              </w:rPr>
              <w:t xml:space="preserve">Report any actions to blind assessment of the outcome to be predicted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9A82965" w14:textId="6EF430EC" w:rsidR="00901ED0" w:rsidRPr="00C83F8D" w:rsidRDefault="008A2C7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 w:rsidRPr="00C83F8D">
              <w:rPr>
                <w:rFonts w:cs="Tahoma"/>
                <w:sz w:val="17"/>
                <w:szCs w:val="17"/>
              </w:rPr>
              <w:t>NA, outcome is objective</w:t>
            </w:r>
          </w:p>
        </w:tc>
      </w:tr>
      <w:tr w:rsidR="0000001E" w:rsidRPr="008A2C73" w14:paraId="237EC6A3" w14:textId="77777777" w:rsidTr="008909E2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7C408440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Predictor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1E81B6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7a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C91C90A" w14:textId="6C0A2743" w:rsidR="00901ED0" w:rsidRPr="00C83F8D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C83F8D">
              <w:rPr>
                <w:rFonts w:ascii="Arial" w:hAnsi="Arial" w:cs="Tahoma"/>
                <w:sz w:val="17"/>
                <w:szCs w:val="17"/>
              </w:rPr>
              <w:t xml:space="preserve">Clearly define all predictors used in developing </w:t>
            </w:r>
            <w:r w:rsidR="00FC06C2" w:rsidRPr="00C83F8D">
              <w:rPr>
                <w:rFonts w:ascii="Arial" w:hAnsi="Arial" w:cs="Tahoma"/>
                <w:sz w:val="17"/>
                <w:szCs w:val="17"/>
              </w:rPr>
              <w:t xml:space="preserve">or validating </w:t>
            </w:r>
            <w:r w:rsidRPr="00C83F8D">
              <w:rPr>
                <w:rFonts w:ascii="Arial" w:hAnsi="Arial" w:cs="Tahoma"/>
                <w:sz w:val="17"/>
                <w:szCs w:val="17"/>
              </w:rPr>
              <w:t>the multivariable prediction model, including how and when they were measured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158D2BD" w14:textId="45691442" w:rsidR="00901ED0" w:rsidRPr="00C83F8D" w:rsidRDefault="00521F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5</w:t>
            </w:r>
            <w:r w:rsidR="0000001E" w:rsidRPr="00C83F8D">
              <w:rPr>
                <w:rFonts w:cs="Tahoma"/>
                <w:sz w:val="17"/>
                <w:szCs w:val="17"/>
              </w:rPr>
              <w:t>,</w:t>
            </w:r>
          </w:p>
          <w:p w14:paraId="6FDA4465" w14:textId="78B10B1C" w:rsidR="0000001E" w:rsidRPr="00C83F8D" w:rsidRDefault="0073010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Supplement</w:t>
            </w:r>
          </w:p>
        </w:tc>
      </w:tr>
      <w:tr w:rsidR="0000001E" w:rsidRPr="008A2C73" w14:paraId="0EFEB8E8" w14:textId="77777777" w:rsidTr="008909E2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51971D13" w14:textId="77777777" w:rsidR="00901ED0" w:rsidRPr="008A2C73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D435525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7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2B9F3FD" w14:textId="77777777" w:rsidR="00901ED0" w:rsidRPr="00C83F8D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C83F8D">
              <w:rPr>
                <w:rFonts w:ascii="Arial" w:hAnsi="Arial" w:cs="Tahoma"/>
                <w:sz w:val="17"/>
                <w:szCs w:val="17"/>
              </w:rPr>
              <w:t xml:space="preserve">Report any actions to blind assessment of predictors for the outcome and other predictors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2D20B0D" w14:textId="2079DD4C" w:rsidR="00901ED0" w:rsidRPr="00C83F8D" w:rsidRDefault="008A2C7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 w:rsidRPr="00C83F8D">
              <w:rPr>
                <w:rFonts w:cs="Tahoma"/>
                <w:sz w:val="17"/>
                <w:szCs w:val="17"/>
              </w:rPr>
              <w:t>NA, all predictors assessed before outcome</w:t>
            </w:r>
          </w:p>
        </w:tc>
      </w:tr>
      <w:tr w:rsidR="0000001E" w:rsidRPr="008A2C73" w14:paraId="72BB19D9" w14:textId="77777777" w:rsidTr="008909E2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5D08652F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Sample siz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1EB22A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8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9CDF462" w14:textId="77777777" w:rsidR="00901ED0" w:rsidRPr="008A2C73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  <w:lang w:val="en-US"/>
              </w:rPr>
              <w:t>Explain how the study size was arrived at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D25159D" w14:textId="41DA9128" w:rsidR="00901ED0" w:rsidRPr="008A2C73" w:rsidRDefault="00521F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4,</w:t>
            </w:r>
            <w:r w:rsidR="0073010C">
              <w:rPr>
                <w:rFonts w:cs="Tahoma"/>
                <w:sz w:val="17"/>
                <w:szCs w:val="17"/>
              </w:rPr>
              <w:t>7</w:t>
            </w:r>
          </w:p>
        </w:tc>
      </w:tr>
      <w:tr w:rsidR="0000001E" w:rsidRPr="008A2C73" w14:paraId="322E1749" w14:textId="77777777" w:rsidTr="008909E2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0EDB96AA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Missing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92FC2EA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9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A5C006E" w14:textId="20E4BC19" w:rsidR="00901ED0" w:rsidRPr="008A2C73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68973D9" w14:textId="7C7E8CC2" w:rsidR="00901ED0" w:rsidRPr="008A2C73" w:rsidRDefault="00521F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5</w:t>
            </w:r>
          </w:p>
        </w:tc>
      </w:tr>
      <w:tr w:rsidR="0000001E" w:rsidRPr="008A2C73" w14:paraId="63BC6F63" w14:textId="77777777" w:rsidTr="008909E2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2D4021FD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Statistical analysis method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64B1EB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0a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C07BD45" w14:textId="77777777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 xml:space="preserve">Describe how predictors were handled in the analyses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FF4F735" w14:textId="54A67CF4" w:rsidR="00901ED0" w:rsidRPr="008A2C73" w:rsidRDefault="0073010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6</w:t>
            </w:r>
          </w:p>
        </w:tc>
      </w:tr>
      <w:tr w:rsidR="0000001E" w:rsidRPr="008A2C73" w14:paraId="331831CA" w14:textId="77777777" w:rsidTr="008909E2">
        <w:trPr>
          <w:trHeight w:val="325"/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4F0A1F93" w14:textId="77777777" w:rsidR="001E7F83" w:rsidRPr="008A2C73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26A38D9" w14:textId="77777777" w:rsidR="001E7F83" w:rsidRPr="008A2C73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0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DD2877D" w14:textId="77777777" w:rsidR="001E7F83" w:rsidRPr="008A2C73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0A48893" w14:textId="7EC25A49" w:rsidR="001E7F83" w:rsidRPr="008A2C73" w:rsidRDefault="0073010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</w:rPr>
            </w:pPr>
            <w:r>
              <w:rPr>
                <w:rFonts w:ascii="Arial" w:hAnsi="Arial" w:cs="Tahoma"/>
                <w:sz w:val="17"/>
                <w:szCs w:val="17"/>
              </w:rPr>
              <w:t>6</w:t>
            </w:r>
          </w:p>
        </w:tc>
      </w:tr>
      <w:tr w:rsidR="0000001E" w:rsidRPr="008A2C73" w14:paraId="55DA9C3B" w14:textId="77777777" w:rsidTr="008909E2">
        <w:trPr>
          <w:trHeight w:val="400"/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505DE490" w14:textId="77777777" w:rsidR="001E7F83" w:rsidRPr="008A2C73" w:rsidRDefault="001E7F83" w:rsidP="005C0404">
            <w:pPr>
              <w:spacing w:after="0" w:line="240" w:lineRule="auto"/>
              <w:ind w:left="142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D1644B3" w14:textId="77777777" w:rsidR="001E7F83" w:rsidRPr="008A2C73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0d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E9858C6" w14:textId="77777777" w:rsidR="001E7F83" w:rsidRPr="008A2C73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592A542" w14:textId="5A60091C" w:rsidR="001E7F83" w:rsidRPr="008A2C73" w:rsidRDefault="0073010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6</w:t>
            </w:r>
          </w:p>
        </w:tc>
      </w:tr>
      <w:tr w:rsidR="0000001E" w:rsidRPr="008A2C73" w14:paraId="1E27177F" w14:textId="77777777" w:rsidTr="008909E2">
        <w:trPr>
          <w:trHeight w:val="107"/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0B237EA0" w14:textId="77777777" w:rsidR="00901ED0" w:rsidRPr="008A2C73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Risk group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BD7000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1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09F282F" w14:textId="77777777" w:rsidR="00901ED0" w:rsidRPr="008A2C73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 xml:space="preserve">Provide details on how risk groups were created, if done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4D5839E" w14:textId="16D13FEC" w:rsidR="00901ED0" w:rsidRPr="008A2C73" w:rsidRDefault="0000001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NA</w:t>
            </w:r>
          </w:p>
        </w:tc>
      </w:tr>
      <w:tr w:rsidR="0000001E" w:rsidRPr="008A2C73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8A2C73" w:rsidRDefault="0019243F" w:rsidP="0019243F">
            <w:pPr>
              <w:spacing w:after="0" w:line="240" w:lineRule="auto"/>
              <w:ind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Results</w:t>
            </w:r>
          </w:p>
        </w:tc>
      </w:tr>
      <w:tr w:rsidR="0000001E" w:rsidRPr="008A2C73" w14:paraId="36F4CBBF" w14:textId="77777777" w:rsidTr="008909E2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2C657F2F" w14:textId="77777777" w:rsidR="00901ED0" w:rsidRPr="008A2C73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CCED47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3a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8757982" w14:textId="5E6B68E4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DC3432C" w14:textId="0316266E" w:rsidR="00901ED0" w:rsidRPr="008A2C73" w:rsidRDefault="0073010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7</w:t>
            </w:r>
          </w:p>
        </w:tc>
      </w:tr>
      <w:tr w:rsidR="0000001E" w:rsidRPr="008A2C73" w14:paraId="14F4C4C5" w14:textId="77777777" w:rsidTr="008909E2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68393347" w14:textId="77777777" w:rsidR="00901ED0" w:rsidRPr="008A2C73" w:rsidRDefault="00901ED0" w:rsidP="005C0404">
            <w:pPr>
              <w:spacing w:after="0" w:line="240" w:lineRule="auto"/>
              <w:ind w:left="142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5712346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3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959F76D" w14:textId="77777777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B75E592" w14:textId="6BC8A06A" w:rsidR="00901ED0" w:rsidRPr="008A2C73" w:rsidRDefault="0073010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7</w:t>
            </w:r>
            <w:r w:rsidR="0000001E" w:rsidRPr="008A2C73">
              <w:rPr>
                <w:rFonts w:cs="Tahoma"/>
                <w:sz w:val="17"/>
                <w:szCs w:val="17"/>
              </w:rPr>
              <w:t>, Table 1</w:t>
            </w:r>
          </w:p>
        </w:tc>
      </w:tr>
      <w:tr w:rsidR="0000001E" w:rsidRPr="008A2C73" w14:paraId="7A637616" w14:textId="77777777" w:rsidTr="008909E2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125B5C15" w14:textId="77777777" w:rsidR="00901ED0" w:rsidRPr="008A2C73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 xml:space="preserve">Model development 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5E84255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4a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A2F701E" w14:textId="77777777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 xml:space="preserve">Specify the number of participants and outcome events in each analysis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8ED15A0" w14:textId="591BB0E4" w:rsidR="00901ED0" w:rsidRPr="008A2C73" w:rsidRDefault="0073010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</w:rPr>
            </w:pPr>
            <w:r>
              <w:rPr>
                <w:rFonts w:ascii="Arial" w:hAnsi="Arial" w:cs="Tahoma"/>
                <w:sz w:val="17"/>
                <w:szCs w:val="17"/>
              </w:rPr>
              <w:t>7</w:t>
            </w:r>
            <w:r w:rsidR="008909E2" w:rsidRPr="008A2C73">
              <w:rPr>
                <w:rFonts w:ascii="Arial" w:hAnsi="Arial" w:cs="Tahoma"/>
                <w:sz w:val="17"/>
                <w:szCs w:val="17"/>
              </w:rPr>
              <w:t>, Table 1</w:t>
            </w:r>
          </w:p>
        </w:tc>
      </w:tr>
      <w:tr w:rsidR="0000001E" w:rsidRPr="008A2C73" w14:paraId="43BD3E0D" w14:textId="77777777" w:rsidTr="008909E2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54B61776" w14:textId="77777777" w:rsidR="00901ED0" w:rsidRPr="008A2C73" w:rsidRDefault="00901ED0" w:rsidP="00C765D8">
            <w:pPr>
              <w:spacing w:after="0" w:line="240" w:lineRule="auto"/>
              <w:ind w:left="157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8AEF23D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4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23A935C7" w14:textId="77777777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If done, report the unadjusted association between each candidate predictor and outcome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D80DD79" w14:textId="35EEFC43" w:rsidR="00901ED0" w:rsidRPr="008A2C73" w:rsidRDefault="0000001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NA</w:t>
            </w:r>
          </w:p>
        </w:tc>
      </w:tr>
      <w:tr w:rsidR="0000001E" w:rsidRPr="008A2C73" w14:paraId="19E4F245" w14:textId="77777777" w:rsidTr="008909E2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4E02636C" w14:textId="77777777" w:rsidR="00901ED0" w:rsidRPr="008A2C73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Model specific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ACF2E3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5a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5F7BD609" w14:textId="334CE530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CCEF049" w14:textId="28147354" w:rsidR="00901ED0" w:rsidRPr="008A2C73" w:rsidRDefault="0073010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</w:rPr>
            </w:pPr>
            <w:r>
              <w:rPr>
                <w:rFonts w:ascii="Arial" w:hAnsi="Arial" w:cs="Tahoma"/>
                <w:sz w:val="17"/>
                <w:szCs w:val="17"/>
              </w:rPr>
              <w:t>8</w:t>
            </w:r>
            <w:r w:rsidR="008909E2" w:rsidRPr="008A2C73">
              <w:rPr>
                <w:rFonts w:ascii="Arial" w:hAnsi="Arial" w:cs="Tahoma"/>
                <w:sz w:val="17"/>
                <w:szCs w:val="17"/>
              </w:rPr>
              <w:t xml:space="preserve">, </w:t>
            </w:r>
            <w:r>
              <w:rPr>
                <w:rFonts w:ascii="Arial" w:hAnsi="Arial" w:cs="Tahoma"/>
                <w:sz w:val="17"/>
                <w:szCs w:val="17"/>
              </w:rPr>
              <w:t>available upon request</w:t>
            </w:r>
          </w:p>
        </w:tc>
      </w:tr>
      <w:tr w:rsidR="0000001E" w:rsidRPr="008A2C73" w14:paraId="36F18641" w14:textId="77777777" w:rsidTr="008909E2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7F2EFB0F" w14:textId="77777777" w:rsidR="00901ED0" w:rsidRPr="008A2C73" w:rsidRDefault="00901ED0" w:rsidP="00C765D8">
            <w:pPr>
              <w:spacing w:after="0" w:line="240" w:lineRule="auto"/>
              <w:ind w:left="157"/>
              <w:rPr>
                <w:rFonts w:cs="Tahoma"/>
                <w:sz w:val="17"/>
                <w:szCs w:val="17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8625EEB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5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32A7BBD4" w14:textId="77777777" w:rsidR="00901ED0" w:rsidRPr="008A2C73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Explain how to the use the prediction model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7DD7C2C" w14:textId="15F3867F" w:rsidR="00901ED0" w:rsidRPr="008A2C73" w:rsidRDefault="0073010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</w:rPr>
            </w:pPr>
            <w:r>
              <w:rPr>
                <w:rFonts w:ascii="Arial" w:hAnsi="Arial" w:cs="Tahoma"/>
                <w:sz w:val="17"/>
                <w:szCs w:val="17"/>
              </w:rPr>
              <w:t>8</w:t>
            </w:r>
          </w:p>
        </w:tc>
      </w:tr>
      <w:tr w:rsidR="0000001E" w:rsidRPr="008A2C73" w14:paraId="34AE11C6" w14:textId="77777777" w:rsidTr="008909E2">
        <w:trPr>
          <w:trHeight w:val="196"/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6AB83ABC" w14:textId="77777777" w:rsidR="0056414C" w:rsidRPr="008A2C73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Model performanc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B2374F" w14:textId="77777777" w:rsidR="0056414C" w:rsidRPr="008A2C73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6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390469DF" w14:textId="5AF00065" w:rsidR="0056414C" w:rsidRPr="008A2C73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Report performance measures (with CIs) for the prediction model.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95E60A2" w14:textId="2AF444B1" w:rsidR="0056414C" w:rsidRPr="008A2C73" w:rsidRDefault="0073010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8</w:t>
            </w:r>
            <w:r w:rsidR="0000001E" w:rsidRPr="008A2C73">
              <w:rPr>
                <w:rFonts w:cs="Tahoma"/>
                <w:sz w:val="17"/>
                <w:szCs w:val="17"/>
              </w:rPr>
              <w:t>, Table 2</w:t>
            </w:r>
          </w:p>
        </w:tc>
      </w:tr>
      <w:tr w:rsidR="0000001E" w:rsidRPr="008A2C73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8A2C73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Discussion</w:t>
            </w:r>
          </w:p>
        </w:tc>
      </w:tr>
      <w:tr w:rsidR="0000001E" w:rsidRPr="008A2C73" w14:paraId="5B351702" w14:textId="77777777" w:rsidTr="008909E2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4FE22B7C" w14:textId="77777777" w:rsidR="00901ED0" w:rsidRPr="008A2C73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Limit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2AB16CE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8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757B4417" w14:textId="40514EE3" w:rsidR="00901ED0" w:rsidRPr="008A2C73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4F0212A" w14:textId="25E995E1" w:rsidR="00901ED0" w:rsidRPr="008A2C73" w:rsidRDefault="00521F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10</w:t>
            </w:r>
          </w:p>
        </w:tc>
      </w:tr>
      <w:tr w:rsidR="0000001E" w:rsidRPr="008A2C73" w14:paraId="3AB875B3" w14:textId="77777777" w:rsidTr="008909E2">
        <w:trPr>
          <w:trHeight w:val="407"/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1EC07DE5" w14:textId="77777777" w:rsidR="0056414C" w:rsidRPr="008A2C73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Interpret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9AA8FAF" w14:textId="4E0C0112" w:rsidR="0056414C" w:rsidRPr="008A2C73" w:rsidRDefault="0056414C" w:rsidP="005C0404">
            <w:pPr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19b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4A10B17F" w14:textId="5EDF2FBF" w:rsidR="0056414C" w:rsidRPr="008A2C73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7"/>
                <w:szCs w:val="17"/>
              </w:rPr>
            </w:pPr>
            <w:r w:rsidRPr="008A2C73">
              <w:rPr>
                <w:rFonts w:ascii="Arial" w:hAnsi="Arial" w:cs="Tahoma"/>
                <w:sz w:val="17"/>
                <w:szCs w:val="17"/>
              </w:rPr>
              <w:t>Give an overall interpretation of the results, considering objectives, limitations,</w:t>
            </w:r>
            <w:r w:rsidR="004372D3" w:rsidRPr="008A2C73">
              <w:rPr>
                <w:rFonts w:ascii="Arial" w:hAnsi="Arial" w:cs="Tahoma"/>
                <w:sz w:val="17"/>
                <w:szCs w:val="17"/>
              </w:rPr>
              <w:t xml:space="preserve"> and</w:t>
            </w:r>
            <w:r w:rsidRPr="008A2C73">
              <w:rPr>
                <w:rFonts w:ascii="Arial" w:hAnsi="Arial" w:cs="Tahoma"/>
                <w:sz w:val="17"/>
                <w:szCs w:val="17"/>
              </w:rPr>
              <w:t xml:space="preserve"> results from similar studies, and other relevant evidence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D763411" w14:textId="1FC9635C" w:rsidR="0056414C" w:rsidRPr="008A2C73" w:rsidRDefault="0073010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</w:rPr>
            </w:pPr>
            <w:r>
              <w:rPr>
                <w:rFonts w:ascii="Arial" w:hAnsi="Arial" w:cs="Tahoma"/>
                <w:sz w:val="17"/>
                <w:szCs w:val="17"/>
              </w:rPr>
              <w:t>8-10</w:t>
            </w:r>
          </w:p>
        </w:tc>
      </w:tr>
      <w:tr w:rsidR="0000001E" w:rsidRPr="008A2C73" w14:paraId="46F40158" w14:textId="77777777" w:rsidTr="008909E2">
        <w:trPr>
          <w:trHeight w:val="265"/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1A0E1A6B" w14:textId="77777777" w:rsidR="00901ED0" w:rsidRPr="008A2C73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Implic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18364A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20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37977E2A" w14:textId="77777777" w:rsidR="00901ED0" w:rsidRPr="008A2C73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 xml:space="preserve">Discuss the potential clinical use of the model and implications for future research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9CFE0E8" w14:textId="43AD8F76" w:rsidR="00901ED0" w:rsidRPr="008A2C73" w:rsidRDefault="00521F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9-</w:t>
            </w:r>
            <w:r w:rsidR="0000001E" w:rsidRPr="008A2C73">
              <w:rPr>
                <w:rFonts w:cs="Tahoma"/>
                <w:sz w:val="17"/>
                <w:szCs w:val="17"/>
              </w:rPr>
              <w:t>1</w:t>
            </w:r>
            <w:r w:rsidR="0073010C">
              <w:rPr>
                <w:rFonts w:cs="Tahoma"/>
                <w:sz w:val="17"/>
                <w:szCs w:val="17"/>
              </w:rPr>
              <w:t>0</w:t>
            </w:r>
          </w:p>
        </w:tc>
      </w:tr>
      <w:tr w:rsidR="0000001E" w:rsidRPr="008A2C73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8A2C73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b/>
                <w:sz w:val="17"/>
                <w:szCs w:val="17"/>
              </w:rPr>
              <w:t>Other information</w:t>
            </w:r>
          </w:p>
        </w:tc>
      </w:tr>
      <w:tr w:rsidR="0000001E" w:rsidRPr="008A2C73" w14:paraId="31F5E5D1" w14:textId="77777777" w:rsidTr="008909E2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7D1C38AD" w14:textId="77777777" w:rsidR="00901ED0" w:rsidRPr="008A2C73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Supplementary inform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B74FEA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21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1D49573B" w14:textId="503ECC91" w:rsidR="00901ED0" w:rsidRPr="008A2C73" w:rsidRDefault="00901ED0" w:rsidP="00DC06F9">
            <w:pPr>
              <w:spacing w:after="0" w:line="240" w:lineRule="auto"/>
              <w:ind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1A42A42" w14:textId="016DE159" w:rsidR="00901ED0" w:rsidRPr="008A2C73" w:rsidRDefault="00521F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21</w:t>
            </w:r>
          </w:p>
        </w:tc>
      </w:tr>
      <w:tr w:rsidR="0000001E" w:rsidRPr="008A2C73" w14:paraId="0B275E10" w14:textId="77777777" w:rsidTr="008909E2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417E5379" w14:textId="77777777" w:rsidR="00901ED0" w:rsidRPr="008A2C73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Fund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552CEA" w14:textId="77777777" w:rsidR="00901ED0" w:rsidRPr="008A2C73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>22</w:t>
            </w:r>
          </w:p>
        </w:tc>
        <w:tc>
          <w:tcPr>
            <w:tcW w:w="6750" w:type="dxa"/>
            <w:shd w:val="clear" w:color="auto" w:fill="auto"/>
            <w:vAlign w:val="center"/>
          </w:tcPr>
          <w:p w14:paraId="62B35249" w14:textId="77777777" w:rsidR="00901ED0" w:rsidRPr="008A2C73" w:rsidRDefault="00901ED0" w:rsidP="005C0404">
            <w:pPr>
              <w:spacing w:after="0" w:line="240" w:lineRule="auto"/>
              <w:ind w:firstLine="0"/>
              <w:rPr>
                <w:rFonts w:cs="Tahoma"/>
                <w:sz w:val="17"/>
                <w:szCs w:val="17"/>
              </w:rPr>
            </w:pPr>
            <w:r w:rsidRPr="008A2C73">
              <w:rPr>
                <w:rFonts w:cs="Tahoma"/>
                <w:sz w:val="17"/>
                <w:szCs w:val="17"/>
              </w:rPr>
              <w:t xml:space="preserve">Give the source of funding and the role of the funders for the present study. 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46894F6" w14:textId="177F88A4" w:rsidR="00901ED0" w:rsidRPr="008A2C73" w:rsidRDefault="00521F7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</w:rPr>
            </w:pPr>
            <w:r>
              <w:rPr>
                <w:rFonts w:cs="Tahoma"/>
                <w:sz w:val="17"/>
                <w:szCs w:val="17"/>
              </w:rPr>
              <w:t>20-21</w:t>
            </w:r>
          </w:p>
        </w:tc>
      </w:tr>
    </w:tbl>
    <w:p w14:paraId="324E15D7" w14:textId="5DD2E857" w:rsidR="0000001E" w:rsidRPr="0000001E" w:rsidRDefault="007D648A" w:rsidP="008A2C73">
      <w:pPr>
        <w:spacing w:before="240"/>
        <w:ind w:left="-851" w:right="-857" w:firstLine="0"/>
        <w:rPr>
          <w:sz w:val="16"/>
          <w:szCs w:val="16"/>
        </w:rPr>
      </w:pPr>
      <w:r w:rsidRPr="0000001E">
        <w:rPr>
          <w:sz w:val="16"/>
          <w:szCs w:val="16"/>
        </w:rPr>
        <w:t>We recommend using the TRIPOD Checklist in conjunction with the TRIPOD Explanation and Elaboration document.</w:t>
      </w:r>
    </w:p>
    <w:sectPr w:rsidR="0000001E" w:rsidRPr="0000001E" w:rsidSect="008909E2">
      <w:headerReference w:type="default" r:id="rId7"/>
      <w:pgSz w:w="11901" w:h="16817"/>
      <w:pgMar w:top="993" w:right="1701" w:bottom="5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8EFD0" w14:textId="77777777" w:rsidR="00BC3BEB" w:rsidRDefault="00BC3BEB" w:rsidP="006F1BF0">
      <w:pPr>
        <w:spacing w:after="0" w:line="240" w:lineRule="auto"/>
      </w:pPr>
      <w:r>
        <w:separator/>
      </w:r>
    </w:p>
  </w:endnote>
  <w:endnote w:type="continuationSeparator" w:id="0">
    <w:p w14:paraId="541F5AD4" w14:textId="77777777" w:rsidR="00BC3BEB" w:rsidRDefault="00BC3BE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67B8D5" w14:textId="77777777" w:rsidR="00BC3BEB" w:rsidRDefault="00BC3BEB" w:rsidP="006F1BF0">
      <w:pPr>
        <w:spacing w:after="0" w:line="240" w:lineRule="auto"/>
      </w:pPr>
      <w:r>
        <w:separator/>
      </w:r>
    </w:p>
  </w:footnote>
  <w:footnote w:type="continuationSeparator" w:id="0">
    <w:p w14:paraId="086A6AA4" w14:textId="77777777" w:rsidR="00BC3BEB" w:rsidRDefault="00BC3BE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4" name="Picture 4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0001E"/>
    <w:rsid w:val="00024859"/>
    <w:rsid w:val="000273C3"/>
    <w:rsid w:val="000659B0"/>
    <w:rsid w:val="000A7ED0"/>
    <w:rsid w:val="001048C0"/>
    <w:rsid w:val="001051E3"/>
    <w:rsid w:val="00117357"/>
    <w:rsid w:val="0019243F"/>
    <w:rsid w:val="001C4655"/>
    <w:rsid w:val="001C6979"/>
    <w:rsid w:val="001E7F83"/>
    <w:rsid w:val="00341C38"/>
    <w:rsid w:val="00354DE8"/>
    <w:rsid w:val="003F7122"/>
    <w:rsid w:val="004372D3"/>
    <w:rsid w:val="004615BE"/>
    <w:rsid w:val="00483702"/>
    <w:rsid w:val="004911CF"/>
    <w:rsid w:val="004D252B"/>
    <w:rsid w:val="00521F7D"/>
    <w:rsid w:val="005441BE"/>
    <w:rsid w:val="0056414C"/>
    <w:rsid w:val="00581B4E"/>
    <w:rsid w:val="005D39E4"/>
    <w:rsid w:val="005D488F"/>
    <w:rsid w:val="00606C63"/>
    <w:rsid w:val="00607608"/>
    <w:rsid w:val="0066069B"/>
    <w:rsid w:val="006630C4"/>
    <w:rsid w:val="00677E77"/>
    <w:rsid w:val="006855F4"/>
    <w:rsid w:val="006950D4"/>
    <w:rsid w:val="006C4227"/>
    <w:rsid w:val="006E648C"/>
    <w:rsid w:val="006F1BF0"/>
    <w:rsid w:val="00704584"/>
    <w:rsid w:val="0073010C"/>
    <w:rsid w:val="007333E2"/>
    <w:rsid w:val="0075500A"/>
    <w:rsid w:val="00764CD4"/>
    <w:rsid w:val="007D648A"/>
    <w:rsid w:val="00877010"/>
    <w:rsid w:val="008909E2"/>
    <w:rsid w:val="008952D0"/>
    <w:rsid w:val="008A2C73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B0FBE"/>
    <w:rsid w:val="00AC5F77"/>
    <w:rsid w:val="00B10311"/>
    <w:rsid w:val="00B33704"/>
    <w:rsid w:val="00B4738E"/>
    <w:rsid w:val="00B73AEC"/>
    <w:rsid w:val="00B8331B"/>
    <w:rsid w:val="00B95FA8"/>
    <w:rsid w:val="00BA0B7D"/>
    <w:rsid w:val="00BC3BEB"/>
    <w:rsid w:val="00BD14D7"/>
    <w:rsid w:val="00BE1F16"/>
    <w:rsid w:val="00BF18CB"/>
    <w:rsid w:val="00C0657C"/>
    <w:rsid w:val="00C33315"/>
    <w:rsid w:val="00C647F7"/>
    <w:rsid w:val="00C765D8"/>
    <w:rsid w:val="00C83F8D"/>
    <w:rsid w:val="00CA5053"/>
    <w:rsid w:val="00D04AA7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B1BDD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EC047850-C8A1-486C-B266-28207BF33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1716E-DE1F-4849-8251-941C9B5F8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47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3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Pons Duran, Clara</cp:lastModifiedBy>
  <cp:revision>13</cp:revision>
  <cp:lastPrinted>2014-10-10T14:41:00Z</cp:lastPrinted>
  <dcterms:created xsi:type="dcterms:W3CDTF">2015-02-09T07:43:00Z</dcterms:created>
  <dcterms:modified xsi:type="dcterms:W3CDTF">2022-12-16T15:59:00Z</dcterms:modified>
  <cp:category/>
</cp:coreProperties>
</file>